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X="426" w:tblpY="528"/>
        <w:tblW w:w="115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1020"/>
        <w:gridCol w:w="1176"/>
        <w:gridCol w:w="1207"/>
        <w:gridCol w:w="1701"/>
        <w:gridCol w:w="992"/>
        <w:gridCol w:w="1134"/>
        <w:gridCol w:w="1134"/>
        <w:gridCol w:w="1038"/>
      </w:tblGrid>
      <w:tr w:rsidR="00447087" w:rsidRPr="00465733" w:rsidTr="005364C8"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 w:rsidRPr="009C24D1">
              <w:rPr>
                <w:rFonts w:ascii="Times New Roman" w:hAnsi="Times New Roman" w:cs="Times New Roman"/>
                <w:szCs w:val="21"/>
              </w:rPr>
              <w:t>Enteroviruse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C-scor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TM-score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RMSD(Å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 xml:space="preserve">Stuctural analogs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ID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TM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RMSD(Å)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ov</w:t>
            </w:r>
            <w:r>
              <w:rPr>
                <w:rFonts w:ascii="Times New Roman" w:hAnsi="Times New Roman" w:cs="Times New Roman"/>
                <w:szCs w:val="21"/>
              </w:rPr>
              <w:t>erage</w:t>
            </w:r>
          </w:p>
        </w:tc>
      </w:tr>
      <w:tr w:rsidR="00447087" w:rsidRPr="00465733" w:rsidTr="005364C8">
        <w:tc>
          <w:tcPr>
            <w:tcW w:w="2126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EV-A71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-3.02</w:t>
            </w:r>
          </w:p>
        </w:tc>
        <w:tc>
          <w:tcPr>
            <w:tcW w:w="1176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0.37±0.13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3.7±4.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rb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038" w:type="dxa"/>
            <w:tcBorders>
              <w:top w:val="single" w:sz="8" w:space="0" w:color="auto"/>
            </w:tcBorders>
          </w:tcPr>
          <w:p w:rsidR="00447087" w:rsidRPr="009C24D1" w:rsidRDefault="00447087" w:rsidP="00F91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EV-D70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1±0.10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5.5±3.3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tabs>
                <w:tab w:val="left" w:pos="77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tabs>
                <w:tab w:val="left" w:pos="77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92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tabs>
                <w:tab w:val="left" w:pos="77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1</w:t>
            </w:r>
          </w:p>
        </w:tc>
        <w:tc>
          <w:tcPr>
            <w:tcW w:w="1134" w:type="dxa"/>
          </w:tcPr>
          <w:p w:rsidR="009D7B18" w:rsidRPr="009C24D1" w:rsidRDefault="008D2E3B" w:rsidP="009D7B18">
            <w:pPr>
              <w:tabs>
                <w:tab w:val="left" w:pos="77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tabs>
                <w:tab w:val="left" w:pos="77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4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EV-D68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57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2±0.11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5.2±3.5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97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0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4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24D1">
              <w:rPr>
                <w:rFonts w:ascii="Times New Roman" w:hAnsi="Times New Roman" w:cs="Times New Roman"/>
                <w:szCs w:val="21"/>
              </w:rPr>
              <w:t>V-1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50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3±0.11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5.0±3.5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31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3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24D1">
              <w:rPr>
                <w:rFonts w:ascii="Times New Roman" w:hAnsi="Times New Roman" w:cs="Times New Roman"/>
                <w:szCs w:val="21"/>
              </w:rPr>
              <w:t>V-2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5±0.12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3±3.8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4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24D1">
              <w:rPr>
                <w:rFonts w:ascii="Times New Roman" w:hAnsi="Times New Roman" w:cs="Times New Roman"/>
                <w:szCs w:val="21"/>
              </w:rPr>
              <w:t>V-3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9±0.13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13.3±4.1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0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6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2±0.11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5.1±3.5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rb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976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9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9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7±0.12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3.9±3.9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1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10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5±0.12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5±3.7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971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16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7±0.13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3.8±3.9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rb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962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9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21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1±0.10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5.5±3.4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87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2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9D7B18" w:rsidRPr="00465733" w:rsidTr="005364C8">
        <w:tc>
          <w:tcPr>
            <w:tcW w:w="212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A24</w:t>
            </w:r>
          </w:p>
        </w:tc>
        <w:tc>
          <w:tcPr>
            <w:tcW w:w="1020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176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4±0.11</w:t>
            </w:r>
          </w:p>
        </w:tc>
        <w:tc>
          <w:tcPr>
            <w:tcW w:w="1207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7±3.6</w:t>
            </w:r>
          </w:p>
        </w:tc>
        <w:tc>
          <w:tcPr>
            <w:tcW w:w="1701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73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3</w:t>
            </w:r>
          </w:p>
        </w:tc>
        <w:tc>
          <w:tcPr>
            <w:tcW w:w="1134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038" w:type="dxa"/>
          </w:tcPr>
          <w:p w:rsidR="009D7B18" w:rsidRPr="009C24D1" w:rsidRDefault="009D7B18" w:rsidP="009D7B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24D1">
              <w:rPr>
                <w:rFonts w:ascii="Times New Roman" w:hAnsi="Times New Roman" w:cs="Times New Roman"/>
                <w:szCs w:val="21"/>
              </w:rPr>
              <w:t>V-B3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8±0.13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13.5±4.0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3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465754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R</w:t>
            </w:r>
            <w:r w:rsidR="00140CE9">
              <w:rPr>
                <w:rFonts w:ascii="Times New Roman" w:hAnsi="Times New Roman" w:cs="Times New Roman"/>
                <w:szCs w:val="21"/>
              </w:rPr>
              <w:t>V-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4±0.11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7±3.6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rb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50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32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49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V-</w:t>
            </w:r>
            <w:r w:rsidRPr="009C24D1">
              <w:rPr>
                <w:rFonts w:ascii="Times New Roman" w:hAnsi="Times New Roman" w:cs="Times New Roman"/>
                <w:szCs w:val="21"/>
              </w:rPr>
              <w:t xml:space="preserve"> A2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6±0.12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0±3.9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59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34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37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465754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R</w:t>
            </w:r>
            <w:r w:rsidR="00140CE9">
              <w:rPr>
                <w:rFonts w:ascii="Times New Roman" w:hAnsi="Times New Roman" w:cs="Times New Roman"/>
                <w:szCs w:val="21"/>
              </w:rPr>
              <w:t>V-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5±0.12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5±3.7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49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1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4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V</w:t>
            </w:r>
            <w:r w:rsidRPr="009C24D1">
              <w:rPr>
                <w:rFonts w:ascii="Times New Roman" w:hAnsi="Times New Roman" w:cs="Times New Roman"/>
                <w:szCs w:val="21"/>
              </w:rPr>
              <w:t>-B14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3±0.11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15.0±3.5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49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2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4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465754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R</w:t>
            </w:r>
            <w:r w:rsidR="00140CE9">
              <w:rPr>
                <w:rFonts w:ascii="Times New Roman" w:hAnsi="Times New Roman" w:cs="Times New Roman"/>
                <w:szCs w:val="21"/>
              </w:rPr>
              <w:t>V-</w:t>
            </w:r>
            <w:r w:rsidR="00140CE9" w:rsidRPr="009C24D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4±0.11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6±3.7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24D1">
              <w:rPr>
                <w:rFonts w:ascii="Times New Roman" w:hAnsi="Times New Roman" w:cs="Times New Roman"/>
                <w:szCs w:val="21"/>
              </w:rPr>
              <w:t>grb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98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1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Echoviruse 11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36±0.12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0±3.9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1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3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140CE9" w:rsidRPr="00465733" w:rsidTr="005364C8">
        <w:tc>
          <w:tcPr>
            <w:tcW w:w="212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Echoviruse 30</w:t>
            </w:r>
          </w:p>
        </w:tc>
        <w:tc>
          <w:tcPr>
            <w:tcW w:w="1020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24D1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1176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0.34±0.11</w:t>
            </w:r>
          </w:p>
        </w:tc>
        <w:tc>
          <w:tcPr>
            <w:tcW w:w="1207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24D1">
              <w:rPr>
                <w:rFonts w:ascii="Times New Roman" w:hAnsi="Times New Roman" w:cs="Times New Roman"/>
                <w:szCs w:val="21"/>
              </w:rPr>
              <w:t>4.8±3.6</w:t>
            </w:r>
          </w:p>
        </w:tc>
        <w:tc>
          <w:tcPr>
            <w:tcW w:w="1701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/>
                <w:szCs w:val="21"/>
              </w:rPr>
              <w:t>5g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9C24D1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992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17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3</w:t>
            </w:r>
          </w:p>
        </w:tc>
        <w:tc>
          <w:tcPr>
            <w:tcW w:w="1134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038" w:type="dxa"/>
          </w:tcPr>
          <w:p w:rsidR="00140CE9" w:rsidRPr="009C24D1" w:rsidRDefault="00140CE9" w:rsidP="00140C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24D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24D1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</w:tbl>
    <w:p w:rsidR="00554BB8" w:rsidRPr="003A1317" w:rsidRDefault="00273C1C" w:rsidP="001E5668">
      <w:pPr>
        <w:tabs>
          <w:tab w:val="left" w:pos="15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A131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A131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873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713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32CE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B71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32D3" w:rsidRPr="003A1317">
        <w:rPr>
          <w:rFonts w:ascii="Times New Roman" w:hAnsi="Times New Roman" w:cs="Times New Roman"/>
          <w:b/>
          <w:bCs/>
          <w:sz w:val="24"/>
          <w:szCs w:val="24"/>
        </w:rPr>
        <w:t>Supreme</w:t>
      </w:r>
      <w:r w:rsidR="0037151A" w:rsidRPr="003A1317">
        <w:rPr>
          <w:rFonts w:ascii="Times New Roman" w:hAnsi="Times New Roman" w:cs="Times New Roman"/>
          <w:b/>
          <w:bCs/>
          <w:sz w:val="24"/>
          <w:szCs w:val="24"/>
        </w:rPr>
        <w:t xml:space="preserve"> models predicted</w:t>
      </w:r>
      <w:r w:rsidR="00932CE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A542B">
        <w:rPr>
          <w:rFonts w:ascii="Times New Roman" w:hAnsi="Times New Roman" w:cs="Times New Roman" w:hint="eastAsia"/>
          <w:b/>
          <w:bCs/>
          <w:sz w:val="24"/>
          <w:szCs w:val="24"/>
        </w:rPr>
        <w:t>scores</w:t>
      </w:r>
      <w:r w:rsidR="0037151A" w:rsidRPr="003A1317">
        <w:rPr>
          <w:rFonts w:ascii="Times New Roman" w:hAnsi="Times New Roman" w:cs="Times New Roman"/>
          <w:b/>
          <w:bCs/>
          <w:sz w:val="24"/>
          <w:szCs w:val="24"/>
        </w:rPr>
        <w:t xml:space="preserve"> by I-TASSER</w:t>
      </w:r>
      <w:r w:rsidR="008B32D3" w:rsidRPr="003A1317">
        <w:rPr>
          <w:rFonts w:ascii="Times New Roman" w:hAnsi="Times New Roman" w:cs="Times New Roman"/>
          <w:b/>
          <w:bCs/>
          <w:sz w:val="24"/>
          <w:szCs w:val="24"/>
        </w:rPr>
        <w:t xml:space="preserve"> and to match the </w:t>
      </w:r>
      <w:r w:rsidR="00235DE7" w:rsidRPr="003A1317">
        <w:rPr>
          <w:rFonts w:ascii="Times New Roman" w:hAnsi="Times New Roman" w:cs="Times New Roman"/>
          <w:b/>
          <w:bCs/>
          <w:sz w:val="24"/>
          <w:szCs w:val="24"/>
        </w:rPr>
        <w:t>I-TASSER model to structures in the PDB library.</w:t>
      </w:r>
    </w:p>
    <w:p w:rsidR="00273C1C" w:rsidRDefault="00273C1C">
      <w:pPr>
        <w:rPr>
          <w:rFonts w:ascii="Times New Roman" w:hAnsi="Times New Roman" w:cs="Times New Roman"/>
          <w:szCs w:val="21"/>
        </w:rPr>
      </w:pPr>
    </w:p>
    <w:p w:rsidR="00273C1C" w:rsidRDefault="00273C1C">
      <w:pPr>
        <w:rPr>
          <w:rFonts w:ascii="Times New Roman" w:hAnsi="Times New Roman" w:cs="Times New Roman"/>
          <w:szCs w:val="21"/>
        </w:rPr>
      </w:pPr>
    </w:p>
    <w:p w:rsidR="00273C1C" w:rsidRPr="00465733" w:rsidRDefault="009C24D1" w:rsidP="009C24D1">
      <w:pPr>
        <w:tabs>
          <w:tab w:val="left" w:pos="2837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sectPr w:rsidR="00273C1C" w:rsidRPr="00465733" w:rsidSect="00F91476">
      <w:pgSz w:w="16838" w:h="11906" w:orient="landscape"/>
      <w:pgMar w:top="1800" w:right="1440" w:bottom="180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1FAB" w:rsidRDefault="00881FAB" w:rsidP="00A32F87">
      <w:r>
        <w:separator/>
      </w:r>
    </w:p>
  </w:endnote>
  <w:endnote w:type="continuationSeparator" w:id="1">
    <w:p w:rsidR="00881FAB" w:rsidRDefault="00881FAB" w:rsidP="00A32F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1FAB" w:rsidRDefault="00881FAB" w:rsidP="00A32F87">
      <w:r>
        <w:separator/>
      </w:r>
    </w:p>
  </w:footnote>
  <w:footnote w:type="continuationSeparator" w:id="1">
    <w:p w:rsidR="00881FAB" w:rsidRDefault="00881FAB" w:rsidP="00A32F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4BB8"/>
    <w:rsid w:val="000065CF"/>
    <w:rsid w:val="000246CF"/>
    <w:rsid w:val="000277AD"/>
    <w:rsid w:val="000F7680"/>
    <w:rsid w:val="00101AFA"/>
    <w:rsid w:val="00106CF4"/>
    <w:rsid w:val="00121CEF"/>
    <w:rsid w:val="001346BB"/>
    <w:rsid w:val="00140CE9"/>
    <w:rsid w:val="00183106"/>
    <w:rsid w:val="0018733A"/>
    <w:rsid w:val="001873D8"/>
    <w:rsid w:val="00195E73"/>
    <w:rsid w:val="001A28B5"/>
    <w:rsid w:val="001E5668"/>
    <w:rsid w:val="001E7CE4"/>
    <w:rsid w:val="00206007"/>
    <w:rsid w:val="00206C7A"/>
    <w:rsid w:val="00235DE7"/>
    <w:rsid w:val="002427BA"/>
    <w:rsid w:val="00273C1C"/>
    <w:rsid w:val="002851AE"/>
    <w:rsid w:val="002A7ADE"/>
    <w:rsid w:val="002B1A4B"/>
    <w:rsid w:val="002D764E"/>
    <w:rsid w:val="00302433"/>
    <w:rsid w:val="00333D43"/>
    <w:rsid w:val="003520E7"/>
    <w:rsid w:val="003626E0"/>
    <w:rsid w:val="00362C7F"/>
    <w:rsid w:val="0037151A"/>
    <w:rsid w:val="003874BB"/>
    <w:rsid w:val="003A1317"/>
    <w:rsid w:val="003B1E1E"/>
    <w:rsid w:val="003B7132"/>
    <w:rsid w:val="003D7DC7"/>
    <w:rsid w:val="00433749"/>
    <w:rsid w:val="00447087"/>
    <w:rsid w:val="0045402B"/>
    <w:rsid w:val="004570D8"/>
    <w:rsid w:val="00465733"/>
    <w:rsid w:val="00465754"/>
    <w:rsid w:val="00467ED2"/>
    <w:rsid w:val="004E44F5"/>
    <w:rsid w:val="004E7169"/>
    <w:rsid w:val="00503507"/>
    <w:rsid w:val="00510217"/>
    <w:rsid w:val="005364C8"/>
    <w:rsid w:val="00554BB8"/>
    <w:rsid w:val="005A0236"/>
    <w:rsid w:val="005A7F95"/>
    <w:rsid w:val="005C65F2"/>
    <w:rsid w:val="005D76E7"/>
    <w:rsid w:val="005F3273"/>
    <w:rsid w:val="005F3878"/>
    <w:rsid w:val="0064744D"/>
    <w:rsid w:val="0068018F"/>
    <w:rsid w:val="00687299"/>
    <w:rsid w:val="00732F52"/>
    <w:rsid w:val="00750A3D"/>
    <w:rsid w:val="007E3951"/>
    <w:rsid w:val="00807605"/>
    <w:rsid w:val="00807E44"/>
    <w:rsid w:val="0082658D"/>
    <w:rsid w:val="008450E9"/>
    <w:rsid w:val="008735AA"/>
    <w:rsid w:val="00881FAB"/>
    <w:rsid w:val="00892273"/>
    <w:rsid w:val="008B32D3"/>
    <w:rsid w:val="008D2E3B"/>
    <w:rsid w:val="008E6FC2"/>
    <w:rsid w:val="00903D20"/>
    <w:rsid w:val="00932CE4"/>
    <w:rsid w:val="009627FF"/>
    <w:rsid w:val="00963777"/>
    <w:rsid w:val="009A752F"/>
    <w:rsid w:val="009C24D1"/>
    <w:rsid w:val="009D7014"/>
    <w:rsid w:val="009D7B18"/>
    <w:rsid w:val="009F3FB2"/>
    <w:rsid w:val="00A10F76"/>
    <w:rsid w:val="00A32F87"/>
    <w:rsid w:val="00A35FC9"/>
    <w:rsid w:val="00A37677"/>
    <w:rsid w:val="00A65348"/>
    <w:rsid w:val="00A76839"/>
    <w:rsid w:val="00A80A2D"/>
    <w:rsid w:val="00A84C43"/>
    <w:rsid w:val="00A862C8"/>
    <w:rsid w:val="00A9662B"/>
    <w:rsid w:val="00A9678E"/>
    <w:rsid w:val="00AA5D55"/>
    <w:rsid w:val="00AD0C9D"/>
    <w:rsid w:val="00AE0EFB"/>
    <w:rsid w:val="00AF3D7F"/>
    <w:rsid w:val="00B201E9"/>
    <w:rsid w:val="00B21850"/>
    <w:rsid w:val="00B3643B"/>
    <w:rsid w:val="00B602EB"/>
    <w:rsid w:val="00B6787D"/>
    <w:rsid w:val="00B71842"/>
    <w:rsid w:val="00B8644D"/>
    <w:rsid w:val="00B96DD1"/>
    <w:rsid w:val="00BC2E96"/>
    <w:rsid w:val="00BE4A58"/>
    <w:rsid w:val="00C45204"/>
    <w:rsid w:val="00C5499C"/>
    <w:rsid w:val="00C6699A"/>
    <w:rsid w:val="00C858F3"/>
    <w:rsid w:val="00CA542B"/>
    <w:rsid w:val="00CA757B"/>
    <w:rsid w:val="00CB3F23"/>
    <w:rsid w:val="00CB40AE"/>
    <w:rsid w:val="00CE3D22"/>
    <w:rsid w:val="00D049FB"/>
    <w:rsid w:val="00D16589"/>
    <w:rsid w:val="00D27AAC"/>
    <w:rsid w:val="00D33161"/>
    <w:rsid w:val="00D9036F"/>
    <w:rsid w:val="00D97795"/>
    <w:rsid w:val="00DC334F"/>
    <w:rsid w:val="00DC4EC6"/>
    <w:rsid w:val="00E10FB8"/>
    <w:rsid w:val="00E22556"/>
    <w:rsid w:val="00E42311"/>
    <w:rsid w:val="00E53208"/>
    <w:rsid w:val="00E629B9"/>
    <w:rsid w:val="00EC48A2"/>
    <w:rsid w:val="00EE1316"/>
    <w:rsid w:val="00F2620A"/>
    <w:rsid w:val="00F435AD"/>
    <w:rsid w:val="00F91476"/>
    <w:rsid w:val="00FD2597"/>
    <w:rsid w:val="00FE13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5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A80A2D"/>
    <w:rPr>
      <w:color w:val="808080"/>
    </w:rPr>
  </w:style>
  <w:style w:type="paragraph" w:styleId="a5">
    <w:name w:val="header"/>
    <w:basedOn w:val="a"/>
    <w:link w:val="Char"/>
    <w:uiPriority w:val="99"/>
    <w:unhideWhenUsed/>
    <w:rsid w:val="00A3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32F8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3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32F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qun</dc:creator>
  <cp:keywords/>
  <dc:description/>
  <cp:lastModifiedBy>2019</cp:lastModifiedBy>
  <cp:revision>165</cp:revision>
  <dcterms:created xsi:type="dcterms:W3CDTF">2021-08-31T14:24:00Z</dcterms:created>
  <dcterms:modified xsi:type="dcterms:W3CDTF">2022-03-21T01:46:00Z</dcterms:modified>
</cp:coreProperties>
</file>